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tabs>
          <w:tab w:val="left" w:leader="none" w:pos="500"/>
        </w:tabs>
        <w:spacing w:after="200" w:before="40" w:line="240" w:lineRule="auto"/>
        <w:jc w:val="both"/>
        <w:rPr/>
      </w:pPr>
      <w:bookmarkStart w:colFirst="0" w:colLast="0" w:name="_gjdgxs" w:id="0"/>
      <w:bookmarkEnd w:id="0"/>
      <w:r w:rsidDel="00000000" w:rsidR="00000000" w:rsidRPr="00000000">
        <w:rPr>
          <w:color w:val="2f5496"/>
          <w:sz w:val="26"/>
          <w:szCs w:val="26"/>
          <w:rtl w:val="0"/>
        </w:rPr>
        <w:t xml:space="preserve">Appendix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Jiang et al. released the FIne-Grained Loneliness (FIG-Loneliness) dataset and trained a few supervised NLP models to detect loneliness [1]. We used this dataset with a few-shot learning prompt to evaluate the performance of GPT-4. The few-shot GPT-4 model outperformed Jiang et al.’s baseline supervised LSTM model. Table S1 shows the results for few-shot GPT-4 and how it compares to the models published by the authors. The results show that GPT-4 has a promising 93% F1 score in detecting loneliness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0" w:tblpY="0"/>
        <w:tblW w:w="9375.0" w:type="dxa"/>
        <w:jc w:val="left"/>
        <w:tblInd w:w="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3150"/>
        <w:gridCol w:w="1455"/>
        <w:gridCol w:w="1230"/>
        <w:gridCol w:w="975"/>
        <w:gridCol w:w="945"/>
        <w:tblGridChange w:id="0">
          <w:tblGrid>
            <w:gridCol w:w="1620"/>
            <w:gridCol w:w="3150"/>
            <w:gridCol w:w="1455"/>
            <w:gridCol w:w="1230"/>
            <w:gridCol w:w="975"/>
            <w:gridCol w:w="945"/>
          </w:tblGrid>
        </w:tblGridChange>
      </w:tblGrid>
      <w:tr>
        <w:trPr>
          <w:cantSplit w:val="0"/>
          <w:trHeight w:val="432.978515625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motion</w:t>
            </w:r>
          </w:p>
        </w:tc>
        <w:tc>
          <w:tcPr/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/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nary Precision</w:t>
            </w:r>
          </w:p>
        </w:tc>
        <w:tc>
          <w:tcPr/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naryRecall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inaryF1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neliness</w:t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ervised LSTM*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0</w:t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</w:t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ervised HDLN*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6</w:t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7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w-Shot GPT-4</w:t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/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</w:tr>
    </w:tbl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Table S1: The few-shot GPT-4 outperforms the baseline supervised LSTM in quantifying loneliness. However, the supervised HDLN model performs the best. The asterisk highlights the results published by the creators of the FIG-Loneliness dataset’s creator.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It is worth emphasizing that supervised models “study” examples of similar data (training dataset) during their training process. In contrast, few-shot learning models only see a few examples from the training dataset in their context. The models in [1] were trained on 59k samples, while the few-shot GPT-4 only sees ten examples in its context, five positive and five negative. The high performance of the Supervised HDLN is not a surprise, and despite only having access to 10 examples, GPT-4’s loneliness quantification capabilities are impressive.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Additionally, Google released GoEmotion: A Dataset of Fine-Grained Emotions [2]. This dataset includes an optimism label. Google’s best supervised Bidirectional Encoder Representations from Transformers (BERT) model published in this study did much worse than the few-shot GPT-4 results. The BERT model in [2] was trained on 46k samples, while the few-shot GPT-4 only “studies” ten examples in its context, five positive and five negative. 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Table S2 below shows the results for few-shot GPT-4 and how it compares to the models published by the authors [2]. The results show that few-shot GPT-4 outperformed the supervised BERT model in detecting optimism. </w:t>
      </w:r>
    </w:p>
    <w:p w:rsidR="00000000" w:rsidDel="00000000" w:rsidP="00000000" w:rsidRDefault="00000000" w:rsidRPr="00000000" w14:paraId="00000024">
      <w:pPr>
        <w:rPr>
          <w:highlight w:val="yellow"/>
        </w:rPr>
      </w:pP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180" w:bottomFromText="180" w:vertAnchor="text" w:horzAnchor="text" w:tblpX="0" w:tblpY="0"/>
        <w:tblW w:w="9375.0" w:type="dxa"/>
        <w:jc w:val="left"/>
        <w:tblInd w:w="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3150"/>
        <w:gridCol w:w="1455"/>
        <w:gridCol w:w="1230"/>
        <w:gridCol w:w="975"/>
        <w:gridCol w:w="945"/>
        <w:tblGridChange w:id="0">
          <w:tblGrid>
            <w:gridCol w:w="1620"/>
            <w:gridCol w:w="3150"/>
            <w:gridCol w:w="1455"/>
            <w:gridCol w:w="1230"/>
            <w:gridCol w:w="975"/>
            <w:gridCol w:w="945"/>
          </w:tblGrid>
        </w:tblGridChange>
      </w:tblGrid>
      <w:tr>
        <w:trPr>
          <w:cantSplit w:val="0"/>
          <w:trHeight w:val="432.978515625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motion</w:t>
            </w:r>
          </w:p>
        </w:tc>
        <w:tc>
          <w:tcPr/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/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cro Precision</w:t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cro Recall</w:t>
            </w:r>
          </w:p>
        </w:tc>
        <w:tc>
          <w:tcPr/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cro F1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ptimism</w:t>
            </w:r>
          </w:p>
        </w:tc>
        <w:tc>
          <w:tcPr/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ervised BERT*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w-Shot GPT-4</w:t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 0.78</w:t>
            </w:r>
          </w:p>
        </w:tc>
        <w:tc>
          <w:tcPr/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</w:tr>
    </w:tbl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Table S2: The few-shot GPT-4 outperforms the supervised BERT model in quantifying optimism. The asterisk highlights the results published by the GoEmotion dataset’s creators.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The prompts used for loneliness and optimism evaluations are similar to the ones we used in our data processing pipeline, with a slight difference. In the manuscript's data processing pipeline, we instruct GPT-4 to determine the intensity of the emotion. Unfortunately, there are no publicly available datasets with different intensities of loneliness or optimism; thus, we present the best evaluation of GPT-4’s performance with the publicly available datasets for loneliness and optimism.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To evaluate the performance of GPT-4 on a dataset with multiple intensities, we considered Sentiment140 datasets [3] because optimism is closely tied to the sentiment in the sentences. The Sentiment140 dataset is gathered from Twitter by the researchers at Stanford [3] and includes three intensities of “negative,” “neutral,” and “positive” sentiments. Table S1 demonstrates the performance of a few-shot GPT-4 compared to the model Sahni et al. developed in their paper. The results show that few-shot GPT-4 outperformed the supervised Effective Word Score model (EWS) in detecting sentiment. </w:t>
      </w:r>
    </w:p>
    <w:p w:rsidR="00000000" w:rsidDel="00000000" w:rsidP="00000000" w:rsidRDefault="00000000" w:rsidRPr="00000000" w14:paraId="0000003D">
      <w:pPr>
        <w:rPr>
          <w:highlight w:val="yellow"/>
        </w:rPr>
      </w:pPr>
      <w:r w:rsidDel="00000000" w:rsidR="00000000" w:rsidRPr="00000000">
        <w:rPr>
          <w:rtl w:val="0"/>
        </w:rPr>
      </w:r>
    </w:p>
    <w:tbl>
      <w:tblPr>
        <w:tblStyle w:val="Table3"/>
        <w:tblpPr w:leftFromText="180" w:rightFromText="180" w:topFromText="180" w:bottomFromText="180" w:vertAnchor="text" w:horzAnchor="text" w:tblpX="0" w:tblpY="0"/>
        <w:tblW w:w="9135.0" w:type="dxa"/>
        <w:jc w:val="left"/>
        <w:tblInd w:w="7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15"/>
        <w:gridCol w:w="2805"/>
        <w:gridCol w:w="1230"/>
        <w:gridCol w:w="1230"/>
        <w:gridCol w:w="1200"/>
        <w:gridCol w:w="1155"/>
        <w:tblGridChange w:id="0">
          <w:tblGrid>
            <w:gridCol w:w="1515"/>
            <w:gridCol w:w="2805"/>
            <w:gridCol w:w="1230"/>
            <w:gridCol w:w="1230"/>
            <w:gridCol w:w="1200"/>
            <w:gridCol w:w="1155"/>
          </w:tblGrid>
        </w:tblGridChange>
      </w:tblGrid>
      <w:tr>
        <w:trPr>
          <w:cantSplit w:val="0"/>
          <w:trHeight w:val="432.978515625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motion</w:t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curacy</w:t>
            </w:r>
          </w:p>
        </w:tc>
        <w:tc>
          <w:tcPr/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cro Precision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cro Recall</w:t>
            </w:r>
          </w:p>
        </w:tc>
        <w:tc>
          <w:tcPr/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icro F1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ntiment</w:t>
            </w:r>
          </w:p>
        </w:tc>
        <w:tc>
          <w:tcPr/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upervised Effective Word Score (EWS)*</w:t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ported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Reported</w:t>
            </w:r>
          </w:p>
        </w:tc>
      </w:tr>
      <w:tr>
        <w:trPr>
          <w:cantSplit w:val="0"/>
          <w:trHeight w:val="432.9785156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ew-Shot GPT-4</w:t>
            </w:r>
          </w:p>
        </w:tc>
        <w:tc>
          <w:tcPr/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</w:tr>
    </w:tbl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  Table S3: The few-shot GPT-4 outperforms the supervised EWS model in quantifying sentiment. The asterisk highlights the results published by the Sentiment140 dataset’s creators.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  <w:t xml:space="preserve">In conclusion, GPT-4’s performance in quantifying loneliness and optimism is superior to or on par with other state-of-the-art natural language model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tabs>
          <w:tab w:val="left" w:leader="none" w:pos="50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tabs>
          <w:tab w:val="left" w:leader="none" w:pos="50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after="200" w:line="240" w:lineRule="auto"/>
        <w:jc w:val="both"/>
        <w:rPr>
          <w:sz w:val="24"/>
          <w:szCs w:val="24"/>
          <w:highlight w:val="gree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pStyle w:val="Heading2"/>
        <w:spacing w:after="200" w:before="0" w:line="240" w:lineRule="auto"/>
        <w:jc w:val="both"/>
        <w:rPr>
          <w:color w:val="2f5496"/>
          <w:sz w:val="30"/>
          <w:szCs w:val="30"/>
        </w:rPr>
      </w:pPr>
      <w:bookmarkStart w:colFirst="0" w:colLast="0" w:name="_cr503o3o77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References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Jiang Y, Jiang Y, Leqi L, Winkielman P. View of many ways to be lonely: fine-grained characterization of loneliness and its potential changes in COVID-19. In: Proceedings of the Sixteenth International AAAI Conference on Web and Social Media; 2022.</w:t>
      </w:r>
    </w:p>
    <w:p w:rsidR="00000000" w:rsidDel="00000000" w:rsidP="00000000" w:rsidRDefault="00000000" w:rsidRPr="00000000" w14:paraId="00000061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Demszky D, Movshovitz-Attias D, Ko J, Cowen A, Nemade G, Ravi S. GoEmotions: a dataset of fine-grained emotions. In: Proceedings of the 58th Annual Meeting of the Association for Computational Linguistics. Association for Computational Linguistics; 2020. Accessed October 17, 2024.</w:t>
      </w:r>
      <w:hyperlink r:id="rId6">
        <w:r w:rsidDel="00000000" w:rsidR="00000000" w:rsidRPr="00000000">
          <w:rPr>
            <w:rtl w:val="0"/>
          </w:rPr>
          <w:t xml:space="preserve"> </w:t>
        </w:r>
      </w:hyperlink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://dx.doi.org/10.18653/v1/2020.acl-main.372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numPr>
          <w:ilvl w:val="0"/>
          <w:numId w:val="1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ahni T, Chandak C, Chedeti NR, Singh M. Efficient Twitter sentiment classification using subjective distant supervision. In: 2017 9th International Conference on Communication Systems and Networks (COMSNETS). IEEE; 2017. Accessed October 17, 2024.</w:t>
      </w:r>
      <w:hyperlink r:id="rId8">
        <w:r w:rsidDel="00000000" w:rsidR="00000000" w:rsidRPr="00000000">
          <w:rPr>
            <w:rtl w:val="0"/>
          </w:rPr>
          <w:t xml:space="preserve"> </w:t>
        </w:r>
      </w:hyperlink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http://dx.doi.org/10.1109/comsnets.2017.794545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dx.doi.org/10.1109/comsnets.2017.7945451" TargetMode="External"/><Relationship Id="rId5" Type="http://schemas.openxmlformats.org/officeDocument/2006/relationships/styles" Target="styles.xml"/><Relationship Id="rId6" Type="http://schemas.openxmlformats.org/officeDocument/2006/relationships/hyperlink" Target="http://dx.doi.org/10.18653/v1/2020.acl-main.372" TargetMode="External"/><Relationship Id="rId7" Type="http://schemas.openxmlformats.org/officeDocument/2006/relationships/hyperlink" Target="http://dx.doi.org/10.18653/v1/2020.acl-main.372" TargetMode="External"/><Relationship Id="rId8" Type="http://schemas.openxmlformats.org/officeDocument/2006/relationships/hyperlink" Target="http://dx.doi.org/10.1109/comsnets.2017.79454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